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BAE" w:rsidRPr="00831CA8" w:rsidRDefault="00762BAE" w:rsidP="00762BAE">
      <w:pPr>
        <w:spacing w:after="0" w:line="480" w:lineRule="auto"/>
        <w:jc w:val="both"/>
        <w:rPr>
          <w:rFonts w:asciiTheme="majorBidi" w:hAnsiTheme="majorBidi" w:cstheme="majorBidi"/>
        </w:rPr>
      </w:pPr>
      <w:r w:rsidRPr="00831CA8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E72981" wp14:editId="192FEE77">
                <wp:simplePos x="0" y="0"/>
                <wp:positionH relativeFrom="column">
                  <wp:posOffset>2887345</wp:posOffset>
                </wp:positionH>
                <wp:positionV relativeFrom="paragraph">
                  <wp:posOffset>768985</wp:posOffset>
                </wp:positionV>
                <wp:extent cx="45085" cy="1149985"/>
                <wp:effectExtent l="0" t="0" r="12065" b="12065"/>
                <wp:wrapNone/>
                <wp:docPr id="4" name="Left Bracke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5085" cy="1149985"/>
                        </a:xfrm>
                        <a:prstGeom prst="leftBracke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Left Bracket 4" o:spid="_x0000_s1026" type="#_x0000_t85" style="position:absolute;margin-left:227.35pt;margin-top:60.55pt;width:3.55pt;height:90.55pt;rotation: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m2ghAIAAHcFAAAOAAAAZHJzL2Uyb0RvYy54bWysVN9r2zAQfh/sfxB6Xx0HZ21DnJK1dAxC&#10;G9aOPiuy1IhJOk1S4mR//U6ynYauDDbmB6PT3X26++7H7GpvNNkJHxTYmpZnI0qE5dAo+1zTb4+3&#10;Hy4oCZHZhmmwoqYHEejV/P27WeumYgwb0I3wBEFsmLauppsY3bQoAt8Iw8IZOGFRKcEbFlH0z0Xj&#10;WYvoRhfj0ehj0YJvnAcuQsDbm05J5xlfSsHjvZRBRKJrirHF/Pf5v07/Yj5j02fP3EbxPgz2D1EY&#10;piw+eoS6YZGRrVe/QRnFPQSQ8YyDKUBKxUXOAbMpR6+yedgwJ3IuSE5wR5rC/4Pld7uVJ6qpaUWJ&#10;ZQZLtBQykk+e8e9IW5UYal2YouGDW/leCnhM6e6lN8QD0jqpRunLJGBaZJ85Phw5FvtIOF5Wk9HF&#10;hBKOmrKsLi9RQMyig0qQzof4WYAh6VBTjdH0wWRstluG2HkMlslLW9Ii4vi8DyGAVs2t0jopczeJ&#10;a+3JjmEfxH3Zv3lihRFoi4GkXLvs8iketOjwvwqJPGEGZY7jFSbjXNg44GqL1slNYgRHx46cPzr2&#10;9slV5O79G+ejR34ZbDw6G2XBvxX2CxWysx8Y6PJOFKyhOWCL5CLjBAXHbxVWZslCXDGPw4KXuADi&#10;Pf6kBqwC9CdKNuB/vnWf7LGHUUtJi8NX0/Bjy7ygRH+x2N2XZVWlac1CNTkfo+BPNetTjd2aa8C6&#10;ljm6fEz2UQ9H6cE84Z5YpFdRxSzHt2vKox+E69gtBdw0XCwW2Qwn1LG4tA+OD1VPLfe4f2Le9e0Z&#10;sa/vYBhUNn3Vnp1tqoeFxTaCVLl3X3jt+cbpzkPQb6K0Pk7lbPWyL+e/AAAA//8DAFBLAwQUAAYA&#10;CAAAACEA3HfQVd8AAAALAQAADwAAAGRycy9kb3ducmV2LnhtbEyPy07DMBBF90j8gzVI7KjjgFsT&#10;4lQIiRUSEoVNd9PYJFH9CLGbhr9nWMFyZo7unFtvF+/YbKc0xKBBrApgNrTRDKHT8PH+fKOApYzB&#10;oIvBavi2CbbN5UWNlYnn8GbnXe4YhYRUoYY+57HiPLW99ZhWcbSBbp9x8phpnDpuJjxTuHe8LIo1&#10;9zgE+tDjaJ962x53J68h476TYv9yr47ia351Usk0KK2vr5bHB2DZLvkPhl99UoeGnA7xFExiTsPt&#10;erMhVENZKAGMCHmnqMyBNkKWwJua/+/Q/AAAAP//AwBQSwECLQAUAAYACAAAACEAtoM4kv4AAADh&#10;AQAAEwAAAAAAAAAAAAAAAAAAAAAAW0NvbnRlbnRfVHlwZXNdLnhtbFBLAQItABQABgAIAAAAIQA4&#10;/SH/1gAAAJQBAAALAAAAAAAAAAAAAAAAAC8BAABfcmVscy8ucmVsc1BLAQItABQABgAIAAAAIQBL&#10;wm2ghAIAAHcFAAAOAAAAAAAAAAAAAAAAAC4CAABkcnMvZTJvRG9jLnhtbFBLAQItABQABgAIAAAA&#10;IQDcd9BV3wAAAAsBAAAPAAAAAAAAAAAAAAAAAN4EAABkcnMvZG93bnJldi54bWxQSwUGAAAAAAQA&#10;BADzAAAA6gUAAAAA&#10;" adj="71" strokecolor="black [3213]" strokeweight="1pt"/>
            </w:pict>
          </mc:Fallback>
        </mc:AlternateContent>
      </w:r>
      <w:r w:rsidRPr="00831CA8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EDC1256" wp14:editId="3BB8558B">
                <wp:simplePos x="0" y="0"/>
                <wp:positionH relativeFrom="column">
                  <wp:posOffset>2381250</wp:posOffset>
                </wp:positionH>
                <wp:positionV relativeFrom="paragraph">
                  <wp:posOffset>-791210</wp:posOffset>
                </wp:positionV>
                <wp:extent cx="49530" cy="2159000"/>
                <wp:effectExtent l="0" t="6985" r="19685" b="19685"/>
                <wp:wrapNone/>
                <wp:docPr id="3" name="Left Bracke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9530" cy="2159000"/>
                        </a:xfrm>
                        <a:prstGeom prst="leftBracke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eft Bracket 3" o:spid="_x0000_s1026" type="#_x0000_t85" style="position:absolute;margin-left:187.5pt;margin-top:-62.3pt;width:3.9pt;height:170pt;rotation: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wrKhAIAAHcFAAAOAAAAZHJzL2Uyb0RvYy54bWysVN9P2zAQfp+0/8Hy+0hT2jEqUtSBmCZV&#10;gAYTz8axqTXH553dpt1fz9lJSsXQpE3LQ+Tz3X2+++7H2fm2sWyjMBhwFS+PRpwpJ6E27qni3++v&#10;PnziLEThamHBqYrvVODn8/fvzlo/U2NYga0VMgJxYdb6iq9i9LOiCHKlGhGOwCtHSg3YiEgiPhU1&#10;ipbQG1uMR6OPRQtYewSpQqDby07J5xlfayXjjdZBRWYrTrHF/Mf8f0z/Yn4mZk8o/MrIPgzxD1E0&#10;wjh6dA91KaJgazS/QTVGIgTQ8UhCU4DWRqqcA2VTjl5lc7cSXuVciJzg9zSF/wcrrze3yExd8WPO&#10;nGioREulI/uMQv4g2o4TQ60PMzK887fYS4GOKd2txoYhEK3TySh9mQRKi20zx7s9x2obmaTLyen0&#10;mAohSTMup6fJhTCLDipBegzxi4KGpUPFLUXTB5OxxWYZYucxWCYv61hL/Tc+6UMIYE19ZaxNytxN&#10;6sIi2wjqg7gt+zcPrCgC6yiQlGuXXT7FnVUd/jeliSfKoMxxvMIUUioXB1zryDq5aYpg79iR80fH&#10;3j65qty9f+O898gvg4t758Y4wLfCfqFCd/YDA13eiYJHqHfUIrnIVLjg5ZWhyixFiLcCaVjokhZA&#10;vKGftkBVgP7E2Qrw11v3yZ56mLSctTR8FQ8/1wIVZ/aro+4+LSeTNK1ZmExPxiTgoebxUOPWzQVQ&#10;XcscXT4m+2iHo0ZoHmhPLNKrpBJO0tsVlxEH4SJ2S4E2jVSLRTajCfUiLt2dl0PVU8vdbx8E+r49&#10;I/X1NQyDKmav2rOzTfVwsFhH0Cb37guvPd803XkI+k2U1sehnK1e9uX8GQAA//8DAFBLAwQUAAYA&#10;CAAAACEAqML9AN0AAAAJAQAADwAAAGRycy9kb3ducmV2LnhtbEyPPU/DMBCGdyT+g3VIbNRJaFAT&#10;4lSAqDowVBTE7MZH4hKfQ+y24d9znWC89x69H9Vycr044hisJwXpLAGB1HhjqVXw/ra6WYAIUZPR&#10;vSdU8IMBlvXlRaVL40/0isdtbAWbUCi1gi7GoZQyNB06HWZ+QOLfpx+djnyOrTSjPrG562WWJHfS&#10;aUuc0OkBnzpsvrYHx7nDY/G8yfYv632+pph+24+VtEpdX00P9yAiTvEPhnN9rg41d9r5A5kgegVZ&#10;sigYVTBPcxAM5POzsGOhuAVZV/L/gvoXAAD//wMAUEsBAi0AFAAGAAgAAAAhALaDOJL+AAAA4QEA&#10;ABMAAAAAAAAAAAAAAAAAAAAAAFtDb250ZW50X1R5cGVzXS54bWxQSwECLQAUAAYACAAAACEAOP0h&#10;/9YAAACUAQAACwAAAAAAAAAAAAAAAAAvAQAAX3JlbHMvLnJlbHNQSwECLQAUAAYACAAAACEAGfMK&#10;yoQCAAB3BQAADgAAAAAAAAAAAAAAAAAuAgAAZHJzL2Uyb0RvYy54bWxQSwECLQAUAAYACAAAACEA&#10;qML9AN0AAAAJAQAADwAAAAAAAAAAAAAAAADeBAAAZHJzL2Rvd25yZXYueG1sUEsFBgAAAAAEAAQA&#10;8wAAAOgFAAAAAA==&#10;" adj="41" strokecolor="black [3213]" strokeweight="1pt"/>
            </w:pict>
          </mc:Fallback>
        </mc:AlternateContent>
      </w:r>
      <w:r w:rsidRPr="00831CA8">
        <w:rPr>
          <w:rFonts w:asciiTheme="majorBidi" w:eastAsia="Calibr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9B68958" wp14:editId="5ABFB242">
                <wp:simplePos x="0" y="0"/>
                <wp:positionH relativeFrom="column">
                  <wp:posOffset>2055495</wp:posOffset>
                </wp:positionH>
                <wp:positionV relativeFrom="paragraph">
                  <wp:posOffset>1414780</wp:posOffset>
                </wp:positionV>
                <wp:extent cx="419100" cy="257810"/>
                <wp:effectExtent l="0" t="0" r="0" b="0"/>
                <wp:wrapNone/>
                <wp:docPr id="21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9100" cy="2578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62BAE" w:rsidRDefault="00762BAE" w:rsidP="00762BA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t xml:space="preserve">    </w:t>
                            </w:r>
                            <w:proofErr w:type="gramStart"/>
                            <w:r>
                              <w:t>b</w:t>
                            </w:r>
                            <w:proofErr w:type="gramEnd"/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A0FF0FC" wp14:editId="709CA393">
                                  <wp:extent cx="236220" cy="144953"/>
                                  <wp:effectExtent l="0" t="0" r="0" b="762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6220" cy="14495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43C28CD" wp14:editId="52F6179D">
                                  <wp:extent cx="236220" cy="144953"/>
                                  <wp:effectExtent l="0" t="0" r="0" b="7620"/>
                                  <wp:docPr id="8" name="Picture 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6220" cy="14495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5F4C564" wp14:editId="5A45619F">
                                  <wp:extent cx="236220" cy="144953"/>
                                  <wp:effectExtent l="0" t="0" r="0" b="7620"/>
                                  <wp:docPr id="9" name="Picture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6220" cy="14495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2BEF7DD" wp14:editId="6337B0BA">
                                  <wp:extent cx="236220" cy="144953"/>
                                  <wp:effectExtent l="0" t="0" r="0" b="7620"/>
                                  <wp:docPr id="10" name="Picture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6220" cy="14495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vertOverflow="clip" wrap="square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left:0;text-align:left;margin-left:161.85pt;margin-top:111.4pt;width:33pt;height:20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2qLpgEAAC8DAAAOAAAAZHJzL2Uyb0RvYy54bWysUk1v2zAMvQ/YfxB0X2QH++iMKMW2YrsU&#10;64B2P0CRpViYJWqiEjv/fpTipcV2K3qhLZF6fI+Pm+vZj+xoEjoIkrerhjMTNPQu7CX/+fD1zRVn&#10;mFXo1QjBSH4yyK+3r19tptiZNQww9iYxAgnYTVHyIefYCYF6MF7hCqIJlLSQvMp0THvRJzURuh/F&#10;umneiwlSHxNog0i3N+ck31Z8a43Od9aiyWyUnLjlGlONuxLFdqO6fVJxcHqhoZ7BwisXqOkF6kZl&#10;xQ7J/QflnU6AYPNKgxdgrdOmaiA1bfOPmvtBRVO10HAwXsaELwervx9/JOZ6ydctZ0F58ujBzPkz&#10;zKwt05kidlR0H6ksz3RNLlelGG9B/0IqEU9qzg+Qqss0Zpt8+ZJORg/JgNNl6NSEabp8235sG8po&#10;Sq3ffbhqqyni8XFMmL8Z8Kz8SJ7I00pAHW8xl/aq+1uycDm3L6zyvJsXETvoT6SBdjXfUbAjTJLr&#10;0UXOJvJfcvx9UMlwlvL4Beq6FOoBPh0yWFc7FcgzztKJXKkElg0qtj8916rHPd/+AQAA//8DAFBL&#10;AwQUAAYACAAAACEAhviehN4AAAALAQAADwAAAGRycy9kb3ducmV2LnhtbEyPz0rEMBDG74LvEEbw&#10;5qa2sq616SLCooiXrfsA2SY2pc0kNElbfXrHkx7nmx/fn2q/2pHNegq9QwG3mwyYxtapHjsBp4/D&#10;zQ5YiBKVHB1qAV86wL6+vKhkqdyCRz03sWNkgqGUAkyMvuQ8tEZbGTbOa6Tfp5usjHROHVeTXMjc&#10;jjzPsi23skdKMNLrZ6PboUlWwCG9vNr5myf/1rQLGj+k0/sgxPXV+vQILOo1/sHwW5+qQ02dzi6h&#10;CmwUUOTFPaEC8jynDUQUuwdSzqRsizvgdcX/b6h/AAAA//8DAFBLAQItABQABgAIAAAAIQC2gziS&#10;/gAAAOEBAAATAAAAAAAAAAAAAAAAAAAAAABbQ29udGVudF9UeXBlc10ueG1sUEsBAi0AFAAGAAgA&#10;AAAhADj9If/WAAAAlAEAAAsAAAAAAAAAAAAAAAAALwEAAF9yZWxzLy5yZWxzUEsBAi0AFAAGAAgA&#10;AAAhAOvXaoumAQAALwMAAA4AAAAAAAAAAAAAAAAALgIAAGRycy9lMm9Eb2MueG1sUEsBAi0AFAAG&#10;AAgAAAAhAIb4noTeAAAACwEAAA8AAAAAAAAAAAAAAAAAAAQAAGRycy9kb3ducmV2LnhtbFBLBQYA&#10;AAAABAAEAPMAAAALBQAAAAA=&#10;" filled="f" stroked="f">
                <v:path arrowok="t"/>
                <v:textbox>
                  <w:txbxContent>
                    <w:p w:rsidR="00762BAE" w:rsidRDefault="00762BAE" w:rsidP="00762BA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t xml:space="preserve">    </w:t>
                      </w:r>
                      <w:proofErr w:type="gramStart"/>
                      <w:r>
                        <w:t>b</w:t>
                      </w:r>
                      <w:proofErr w:type="gramEnd"/>
                      <w:r>
                        <w:rPr>
                          <w:noProof/>
                        </w:rPr>
                        <w:drawing>
                          <wp:inline distT="0" distB="0" distL="0" distR="0" wp14:anchorId="1A0FF0FC" wp14:editId="709CA393">
                            <wp:extent cx="236220" cy="144953"/>
                            <wp:effectExtent l="0" t="0" r="0" b="7620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6220" cy="14495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43C28CD" wp14:editId="52F6179D">
                            <wp:extent cx="236220" cy="144953"/>
                            <wp:effectExtent l="0" t="0" r="0" b="7620"/>
                            <wp:docPr id="8" name="Picture 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6220" cy="14495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5F4C564" wp14:editId="5A45619F">
                            <wp:extent cx="236220" cy="144953"/>
                            <wp:effectExtent l="0" t="0" r="0" b="7620"/>
                            <wp:docPr id="9" name="Picture 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6220" cy="14495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2BEF7DD" wp14:editId="6337B0BA">
                            <wp:extent cx="236220" cy="144953"/>
                            <wp:effectExtent l="0" t="0" r="0" b="7620"/>
                            <wp:docPr id="10" name="Picture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6220" cy="14495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831CA8">
        <w:rPr>
          <w:rFonts w:asciiTheme="majorBidi" w:eastAsia="Calibr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7267E26" wp14:editId="6AC2280E">
                <wp:simplePos x="0" y="0"/>
                <wp:positionH relativeFrom="column">
                  <wp:posOffset>3291205</wp:posOffset>
                </wp:positionH>
                <wp:positionV relativeFrom="paragraph">
                  <wp:posOffset>2809875</wp:posOffset>
                </wp:positionV>
                <wp:extent cx="419100" cy="257810"/>
                <wp:effectExtent l="0" t="0" r="0" b="0"/>
                <wp:wrapNone/>
                <wp:docPr id="16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9100" cy="2578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62BAE" w:rsidRDefault="00762BAE" w:rsidP="00762BA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t xml:space="preserve">  </w:t>
                            </w:r>
                            <w:proofErr w:type="gramStart"/>
                            <w:r>
                              <w:t>c</w:t>
                            </w:r>
                            <w:proofErr w:type="gramEnd"/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7E1947F" wp14:editId="040AB4BE">
                                  <wp:extent cx="236220" cy="144953"/>
                                  <wp:effectExtent l="0" t="0" r="0" b="7620"/>
                                  <wp:docPr id="11" name="Picture 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6220" cy="14495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9C48004" wp14:editId="726FEC9F">
                                  <wp:extent cx="236220" cy="144953"/>
                                  <wp:effectExtent l="0" t="0" r="0" b="7620"/>
                                  <wp:docPr id="31" name="Picture 3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6220" cy="14495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AD5816D" wp14:editId="7BD32190">
                                  <wp:extent cx="236220" cy="144953"/>
                                  <wp:effectExtent l="0" t="0" r="0" b="7620"/>
                                  <wp:docPr id="32" name="Picture 3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6220" cy="14495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DBB91E3" wp14:editId="4FD8A5FA">
                                  <wp:extent cx="236220" cy="144953"/>
                                  <wp:effectExtent l="0" t="0" r="0" b="7620"/>
                                  <wp:docPr id="33" name="Picture 3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6220" cy="14495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vertOverflow="clip" wrap="square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259.15pt;margin-top:221.25pt;width:33pt;height:20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iMCqAEAADYDAAAOAAAAZHJzL2Uyb0RvYy54bWysUsFu2zAMvRfYPwi6L7KDrWuNOMW2YrsU&#10;a4G2H6DIUizUEjVRiZ2/HyWnabHeil5oS3x65OPj6mpyA9vriBZ8y+tFxZn2Cjrrty1/fPj1+YIz&#10;TNJ3cgCvW37QyK/Wn85WY2j0EnoYOh0ZkXhsxtDyPqXQCIGq107iAoL2lDQQnUx0jFvRRTkSuxvE&#10;sqrOxQixCxGURqTb6znJ14XfGK3SrTGoExtaTr2lEmOJmxzFeiWbbZSht+rYhnxHF05aT0VPVNcy&#10;SbaL9g2VsyoCgkkLBU6AMVbpooHU1NV/au57GXTRQsPBcBoTfhyt+rO/i8x25N05Z1468uhBT+kH&#10;TKzO0xkDNgS6DwRLE10TsijFcAPqCQkiXmHmB0joPI3JRJe/pJPRQzLgcBo6FWGKLr/Ul3VFGUWp&#10;5ddvF3UxRbw8DhHTbw2O5Z+WR/K0NCD3N5hyedk8Q469zOVzV2naTLO6Zy0b6A4khVY23VIwA4wt&#10;V4MNnI20Bi3HvzsZNWcxDT+hbE1W4OH7LoGxpWBmnnmOBcmc0sdxkbL7r88F9bLu638AAAD//wMA&#10;UEsDBBQABgAIAAAAIQA0kDUL3gAAAAsBAAAPAAAAZHJzL2Rvd25yZXYueG1sTI/BToQwEIbvJr5D&#10;Mybe3MIuGIKUjTHZaIwXcR+gSysl0CmhLaBP73jS4/zz5Z9vquNmR7bo2fcOBaS7BJjG1qkeOwHn&#10;j9NdAcwHiUqODrWAL+3hWF9fVbJUbsV3vTShY1SCvpQCTAhTyblvjbbS79ykkXafbrYy0Dh3XM1y&#10;pXI78n2S3HMre6QLRk76yeh2aKIVcIrPL3b55nF6bdoVzTTE89sgxO3N9vgALOgt/MHwq0/qUJPT&#10;xUVUno0C8rQ4ECogy/Y5MCLyIqPkQklxSIHXFf//Q/0DAAD//wMAUEsBAi0AFAAGAAgAAAAhALaD&#10;OJL+AAAA4QEAABMAAAAAAAAAAAAAAAAAAAAAAFtDb250ZW50X1R5cGVzXS54bWxQSwECLQAUAAYA&#10;CAAAACEAOP0h/9YAAACUAQAACwAAAAAAAAAAAAAAAAAvAQAAX3JlbHMvLnJlbHNQSwECLQAUAAYA&#10;CAAAACEASXojAqgBAAA2AwAADgAAAAAAAAAAAAAAAAAuAgAAZHJzL2Uyb0RvYy54bWxQSwECLQAU&#10;AAYACAAAACEANJA1C94AAAALAQAADwAAAAAAAAAAAAAAAAACBAAAZHJzL2Rvd25yZXYueG1sUEsF&#10;BgAAAAAEAAQA8wAAAA0FAAAAAA==&#10;" filled="f" stroked="f">
                <v:path arrowok="t"/>
                <v:textbox>
                  <w:txbxContent>
                    <w:p w:rsidR="00762BAE" w:rsidRDefault="00762BAE" w:rsidP="00762BA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t xml:space="preserve">  </w:t>
                      </w:r>
                      <w:proofErr w:type="gramStart"/>
                      <w:r>
                        <w:t>c</w:t>
                      </w:r>
                      <w:proofErr w:type="gramEnd"/>
                      <w:r>
                        <w:rPr>
                          <w:noProof/>
                        </w:rPr>
                        <w:drawing>
                          <wp:inline distT="0" distB="0" distL="0" distR="0" wp14:anchorId="57E1947F" wp14:editId="040AB4BE">
                            <wp:extent cx="236220" cy="144953"/>
                            <wp:effectExtent l="0" t="0" r="0" b="7620"/>
                            <wp:docPr id="11" name="Picture 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6220" cy="14495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9C48004" wp14:editId="726FEC9F">
                            <wp:extent cx="236220" cy="144953"/>
                            <wp:effectExtent l="0" t="0" r="0" b="7620"/>
                            <wp:docPr id="31" name="Picture 3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6220" cy="14495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AD5816D" wp14:editId="7BD32190">
                            <wp:extent cx="236220" cy="144953"/>
                            <wp:effectExtent l="0" t="0" r="0" b="7620"/>
                            <wp:docPr id="32" name="Picture 3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6220" cy="14495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DBB91E3" wp14:editId="4FD8A5FA">
                            <wp:extent cx="236220" cy="144953"/>
                            <wp:effectExtent l="0" t="0" r="0" b="7620"/>
                            <wp:docPr id="33" name="Picture 3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6220" cy="14495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831CA8">
        <w:rPr>
          <w:rFonts w:asciiTheme="majorBidi" w:eastAsia="Calibr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587A064" wp14:editId="2F20E71C">
                <wp:simplePos x="0" y="0"/>
                <wp:positionH relativeFrom="column">
                  <wp:posOffset>897890</wp:posOffset>
                </wp:positionH>
                <wp:positionV relativeFrom="paragraph">
                  <wp:posOffset>65405</wp:posOffset>
                </wp:positionV>
                <wp:extent cx="419100" cy="257810"/>
                <wp:effectExtent l="0" t="0" r="0" b="0"/>
                <wp:wrapNone/>
                <wp:docPr id="26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9100" cy="2578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62BAE" w:rsidRDefault="00762BAE" w:rsidP="00762BA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t xml:space="preserve">    </w:t>
                            </w:r>
                            <w:proofErr w:type="gramStart"/>
                            <w:r>
                              <w:t>a</w:t>
                            </w:r>
                            <w:proofErr w:type="gramEnd"/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4D2A410" wp14:editId="0FECD634">
                                  <wp:extent cx="236220" cy="144953"/>
                                  <wp:effectExtent l="0" t="0" r="0" b="7620"/>
                                  <wp:docPr id="34" name="Picture 3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6220" cy="14495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BE23AF2" wp14:editId="00FC1648">
                                  <wp:extent cx="236220" cy="144953"/>
                                  <wp:effectExtent l="0" t="0" r="0" b="7620"/>
                                  <wp:docPr id="35" name="Picture 3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6220" cy="14495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1EF7CC1" wp14:editId="3B91E596">
                                  <wp:extent cx="236220" cy="144953"/>
                                  <wp:effectExtent l="0" t="0" r="0" b="7620"/>
                                  <wp:docPr id="36" name="Picture 3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6220" cy="14495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72178E4" wp14:editId="0A27B506">
                                  <wp:extent cx="236220" cy="144953"/>
                                  <wp:effectExtent l="0" t="0" r="0" b="7620"/>
                                  <wp:docPr id="37" name="Picture 3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6220" cy="14495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vertOverflow="clip" wrap="square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70.7pt;margin-top:5.15pt;width:33pt;height:20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CyaqAEAADYDAAAOAAAAZHJzL2Uyb0RvYy54bWysUsGO0zAQvSPxD5bv1EkFyxLVXQEruKxY&#10;pF0+wHXsxiL2GI/bpH/P2Ol2V3BDXCax5/nNvHmzuZn9yI4moYMgebtqODNBQ+/CXvIfj1/eXHOG&#10;WYVejRCM5CeD/Gb7+tVmip1ZwwBjbxIjkoDdFCUfco6dEKgH4xWuIJpASQvJq0zHtBd9UhOx+1Gs&#10;m+ZKTJD6mEAbRLq9XZJ8W/mtNTrfW4sms1Fy6i3XmGrclSi2G9Xtk4qD0+c21D904ZULVPRCdauy&#10;Yofk/qLyTidAsHmlwQuw1mlTNZCatvlDzcOgoqlaaDgYL2PC/0ervx2/J+Z6yddXnAXlyaNHM+dP&#10;MLO2TGeK2BHoIRIsz3RNLlelGO9A/0SCiBeY5QESukxjtsmXL+lk9JAMOF2GTkWYpsu37Ye2oYym&#10;1Prd++u2miKeH8eE+asBz8qP5Ik8rQ2o4x3mUl51T5BzL0v50lWed/Oi7knLDvoTSaGVzfcU7AiT&#10;5Hp0kbOJ1kBy/HVQyXCW8vgZ6tYUBQE+HjJYVwsW5oXnXJDMqX2cF6m4//JcUc/rvv0NAAD//wMA&#10;UEsDBBQABgAIAAAAIQDykQmE3QAAAAkBAAAPAAAAZHJzL2Rvd25yZXYueG1sTI/NTsMwEITvSLyD&#10;tUjcqN1S/kKcCiFVINQLoQ/gxiaOEq+t2E4CT89ygtvO7mj2m3K3uIFNZoydRwnrlQBmsPG6w1bC&#10;8WN/dQ8sJoVaDR6NhC8TYVedn5Wq0H7GdzPVqWUUgrFQEmxKoeA8NtY4FVc+GKTbpx+dSiTHlutR&#10;zRTuBr4R4pY71SF9sCqYZ2uavs5Owj6/vLrpm+fwVjcz2tDn46GX8vJieXoElsyS/szwi0/oUBHT&#10;yWfUkQ2kt+stWWkQ18DIsBF3tDhJuBEPwKuS/29Q/QAAAP//AwBQSwECLQAUAAYACAAAACEAtoM4&#10;kv4AAADhAQAAEwAAAAAAAAAAAAAAAAAAAAAAW0NvbnRlbnRfVHlwZXNdLnhtbFBLAQItABQABgAI&#10;AAAAIQA4/SH/1gAAAJQBAAALAAAAAAAAAAAAAAAAAC8BAABfcmVscy8ucmVsc1BLAQItABQABgAI&#10;AAAAIQAACCyaqAEAADYDAAAOAAAAAAAAAAAAAAAAAC4CAABkcnMvZTJvRG9jLnhtbFBLAQItABQA&#10;BgAIAAAAIQDykQmE3QAAAAkBAAAPAAAAAAAAAAAAAAAAAAIEAABkcnMvZG93bnJldi54bWxQSwUG&#10;AAAAAAQABADzAAAADAUAAAAA&#10;" filled="f" stroked="f">
                <v:path arrowok="t"/>
                <v:textbox>
                  <w:txbxContent>
                    <w:p w:rsidR="00762BAE" w:rsidRDefault="00762BAE" w:rsidP="00762BA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t xml:space="preserve">    </w:t>
                      </w:r>
                      <w:proofErr w:type="gramStart"/>
                      <w:r>
                        <w:t>a</w:t>
                      </w:r>
                      <w:proofErr w:type="gramEnd"/>
                      <w:r>
                        <w:rPr>
                          <w:noProof/>
                        </w:rPr>
                        <w:drawing>
                          <wp:inline distT="0" distB="0" distL="0" distR="0" wp14:anchorId="34D2A410" wp14:editId="0FECD634">
                            <wp:extent cx="236220" cy="144953"/>
                            <wp:effectExtent l="0" t="0" r="0" b="7620"/>
                            <wp:docPr id="34" name="Picture 3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6220" cy="14495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0BE23AF2" wp14:editId="00FC1648">
                            <wp:extent cx="236220" cy="144953"/>
                            <wp:effectExtent l="0" t="0" r="0" b="7620"/>
                            <wp:docPr id="35" name="Picture 3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6220" cy="14495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1EF7CC1" wp14:editId="3B91E596">
                            <wp:extent cx="236220" cy="144953"/>
                            <wp:effectExtent l="0" t="0" r="0" b="7620"/>
                            <wp:docPr id="36" name="Picture 3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6220" cy="14495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72178E4" wp14:editId="0A27B506">
                            <wp:extent cx="236220" cy="144953"/>
                            <wp:effectExtent l="0" t="0" r="0" b="7620"/>
                            <wp:docPr id="37" name="Picture 3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6220" cy="14495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831CA8">
        <w:rPr>
          <w:rFonts w:asciiTheme="majorBidi" w:eastAsia="Calibr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C4EDB4A" wp14:editId="183F6F9D">
                <wp:simplePos x="0" y="0"/>
                <wp:positionH relativeFrom="column">
                  <wp:posOffset>1443355</wp:posOffset>
                </wp:positionH>
                <wp:positionV relativeFrom="paragraph">
                  <wp:posOffset>-19050</wp:posOffset>
                </wp:positionV>
                <wp:extent cx="419100" cy="257810"/>
                <wp:effectExtent l="0" t="0" r="0" b="0"/>
                <wp:wrapNone/>
                <wp:docPr id="7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9100" cy="2578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62BAE" w:rsidRDefault="00762BAE" w:rsidP="00762BA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t>*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7923C9A" wp14:editId="502BB4D7">
                                  <wp:extent cx="236220" cy="144953"/>
                                  <wp:effectExtent l="0" t="0" r="0" b="7620"/>
                                  <wp:docPr id="38" name="Picture 3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6220" cy="14495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7C56E3A" wp14:editId="2C2283E8">
                                  <wp:extent cx="236220" cy="144953"/>
                                  <wp:effectExtent l="0" t="0" r="0" b="7620"/>
                                  <wp:docPr id="39" name="Picture 3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6220" cy="14495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32B3725" wp14:editId="6BEF5470">
                                  <wp:extent cx="236220" cy="144953"/>
                                  <wp:effectExtent l="0" t="0" r="0" b="7620"/>
                                  <wp:docPr id="40" name="Picture 4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6220" cy="14495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7875043" wp14:editId="7D1EF2AD">
                                  <wp:extent cx="236220" cy="144953"/>
                                  <wp:effectExtent l="0" t="0" r="0" b="7620"/>
                                  <wp:docPr id="41" name="Picture 4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6220" cy="14495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vertOverflow="clip" wrap="square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113.65pt;margin-top:-1.5pt;width:33pt;height:20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AUWqQEAADUDAAAOAAAAZHJzL2Uyb0RvYy54bWysUk1v2zAMvQ/YfxB0X2RnH+2MKMW2YrsU&#10;a4F2P0CRpVioJWqiEjv/fpSSpsV2G3qhLfHp8T2Sq6vZj2xvEjoIkreLhjMTNPQubCX/9fD93SVn&#10;mFXo1QjBSH4wyK/Wb9+sptiZJQww9iYxIgnYTVHyIefYCYF6MF7hAqIJlLSQvMp0TFvRJzURux/F&#10;smk+iQlSHxNog0i318ckX1d+a43Ot9aiyWyUnLTlGlONmxLFeqW6bVJxcPokQ/2HCq9coKJnqmuV&#10;Fdsl9w+VdzoBgs0LDV6AtU6b6oHctM1fbu4HFU31Qs3BeG4Tvh6t/rm/S8z1kl9wFpSnET2YOX+F&#10;mbWlOVPEjjD3kVB5pmsacjWK8Qb0IxJEvMAcHyChSzNmm3z5kk1GD6n/h3PPqQjTdPmh/dw2lNGU&#10;Wn68uGzrTMTz45gw/zDgWfmRPNFIqwC1v8FcyqvuCXLScixfVOV5M1dz75+8bKA/kBXa2HxLwY4w&#10;Sa5HFzmbaAskx987lQxnKY/foC5NcRDgyy6DdbVgYT7ynArSbKqO0x6V4b88V9Tztq//AAAA//8D&#10;AFBLAwQUAAYACAAAACEAs6zVZ90AAAAJAQAADwAAAGRycy9kb3ducmV2LnhtbEyPwUrEMBCG74Lv&#10;EEbwtpvawq7WposIiyJe7O4DZJvYlDaT0CRt9ekdT3qcmY9/vr86rHZks55C71DA3TYDprF1qsdO&#10;wPl03NwDC1GikqNDLeBLBzjU11eVLJVb8EPPTewYhWAopQAToy85D63RVoat8xrp9ukmKyONU8fV&#10;JBcKtyPPs2zHreyRPhjp9bPR7dAkK+CYXl7t/M2Tf2vaBY0f0vl9EOL2Zn16BBb1Gv9g+NUndajJ&#10;6eISqsBGAXm+LwgVsCmoEwH5Q0GLi4BivwNeV/x/g/oHAAD//wMAUEsBAi0AFAAGAAgAAAAhALaD&#10;OJL+AAAA4QEAABMAAAAAAAAAAAAAAAAAAAAAAFtDb250ZW50X1R5cGVzXS54bWxQSwECLQAUAAYA&#10;CAAAACEAOP0h/9YAAACUAQAACwAAAAAAAAAAAAAAAAAvAQAAX3JlbHMvLnJlbHNQSwECLQAUAAYA&#10;CAAAACEAWCgFFqkBAAA1AwAADgAAAAAAAAAAAAAAAAAuAgAAZHJzL2Uyb0RvYy54bWxQSwECLQAU&#10;AAYACAAAACEAs6zVZ90AAAAJAQAADwAAAAAAAAAAAAAAAAADBAAAZHJzL2Rvd25yZXYueG1sUEsF&#10;BgAAAAAEAAQA8wAAAA0FAAAAAA==&#10;" filled="f" stroked="f">
                <v:path arrowok="t"/>
                <v:textbox>
                  <w:txbxContent>
                    <w:p w:rsidR="00762BAE" w:rsidRDefault="00762BAE" w:rsidP="00762BA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t>*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7923C9A" wp14:editId="502BB4D7">
                            <wp:extent cx="236220" cy="144953"/>
                            <wp:effectExtent l="0" t="0" r="0" b="7620"/>
                            <wp:docPr id="38" name="Picture 3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6220" cy="14495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7C56E3A" wp14:editId="2C2283E8">
                            <wp:extent cx="236220" cy="144953"/>
                            <wp:effectExtent l="0" t="0" r="0" b="7620"/>
                            <wp:docPr id="39" name="Picture 3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6220" cy="14495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32B3725" wp14:editId="6BEF5470">
                            <wp:extent cx="236220" cy="144953"/>
                            <wp:effectExtent l="0" t="0" r="0" b="7620"/>
                            <wp:docPr id="40" name="Picture 4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6220" cy="14495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7875043" wp14:editId="7D1EF2AD">
                            <wp:extent cx="236220" cy="144953"/>
                            <wp:effectExtent l="0" t="0" r="0" b="7620"/>
                            <wp:docPr id="41" name="Picture 4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6220" cy="14495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831CA8">
        <w:rPr>
          <w:rFonts w:asciiTheme="majorBidi" w:eastAsia="Calibr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4A9A9AF" wp14:editId="0BDF7BA3">
                <wp:simplePos x="0" y="0"/>
                <wp:positionH relativeFrom="column">
                  <wp:posOffset>2330450</wp:posOffset>
                </wp:positionH>
                <wp:positionV relativeFrom="paragraph">
                  <wp:posOffset>86360</wp:posOffset>
                </wp:positionV>
                <wp:extent cx="419100" cy="257810"/>
                <wp:effectExtent l="0" t="0" r="0" b="0"/>
                <wp:wrapNone/>
                <wp:docPr id="5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9100" cy="2578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62BAE" w:rsidRDefault="00762BAE" w:rsidP="00762BA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vertOverflow="clip" wrap="square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183.5pt;margin-top:6.8pt;width:33pt;height:20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Lh8qQEAADUDAAAOAAAAZHJzL2Uyb0RvYy54bWysUsFu2zAMvQ/YPwi6L7KDdmuNKEW3YrsU&#10;64B2H6DIUizUEjVRiZ2/H6WkabHdhl1oS3x6fI/k6mb2I9ubhA6C5O2i4cwEDb0LW8l/Pn39cMUZ&#10;ZhV6NUIwkh8M8pv1+3erKXZmCQOMvUmMSAJ2U5R8yDl2QqAejFe4gGgCJS0krzId01b0SU3E7kex&#10;bJqPYoLUxwTaINLt3THJ15XfWqPzg7VoMhslJ225xlTjpkSxXqlum1QcnD7JUP+gwisXqOiZ6k5l&#10;xXbJ/UXlnU6AYPNCgxdgrdOmeiA3bfOHm8dBRVO9UHMwntuE/49Wf9//SMz1kl9yFpSnET2ZOX+G&#10;mbWlOVPEjjCPkVB5pmsacjWK8R70MxJEvMEcHyChSzNmm3z5kk1GD6n/h3PPqQjTdHnRXrcNZTSl&#10;lpefrto6E/H6OCbM3wx4Vn4kTzTSKkDt7zGX8qp7gZy0HMsXVXnezNXcxYuXDfQHskIbmx8o2BEm&#10;yfXoImcTbYHk+GunkuEs5fEL1KUpDgLc7jJYVwsW5iPPqSDNpuo47VEZ/ttzRb1u+/o3AAAA//8D&#10;AFBLAwQUAAYACAAAACEAxtHZJt0AAAAJAQAADwAAAGRycy9kb3ducmV2LnhtbEyPwU7DMBBE70j8&#10;g7VI3KhDUwIKcSqEVIEQF0I/wI1NHCVeW7GdBL6e5USPOzOafVPtVzuyWU+hdyjgdpMB09g61WMn&#10;4Ph5uHkAFqJEJUeHWsC3DrCvLy8qWSq34Ieem9gxKsFQSgEmRl9yHlqjrQwb5zWS9+UmKyOdU8fV&#10;JBcqtyPfZlnBreyRPhjp9bPR7dAkK+CQXl7t/MOTf2vaBY0f0vF9EOL6an16BBb1Gv/D8IdP6FAT&#10;08klVIGNAvLinrZEMvICGAV2eU7CScDdbgu8rvj5gvoXAAD//wMAUEsBAi0AFAAGAAgAAAAhALaD&#10;OJL+AAAA4QEAABMAAAAAAAAAAAAAAAAAAAAAAFtDb250ZW50X1R5cGVzXS54bWxQSwECLQAUAAYA&#10;CAAAACEAOP0h/9YAAACUAQAACwAAAAAAAAAAAAAAAAAvAQAAX3JlbHMvLnJlbHNQSwECLQAUAAYA&#10;CAAAACEAJpC4fKkBAAA1AwAADgAAAAAAAAAAAAAAAAAuAgAAZHJzL2Uyb0RvYy54bWxQSwECLQAU&#10;AAYACAAAACEAxtHZJt0AAAAJAQAADwAAAAAAAAAAAAAAAAADBAAAZHJzL2Rvd25yZXYueG1sUEsF&#10;BgAAAAAEAAQA8wAAAA0FAAAAAA==&#10;" filled="f" stroked="f">
                <v:path arrowok="t"/>
                <v:textbox>
                  <w:txbxContent>
                    <w:p w:rsidR="00762BAE" w:rsidRDefault="00762BAE" w:rsidP="00762BA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831CA8">
        <w:rPr>
          <w:rFonts w:asciiTheme="majorBidi" w:eastAsia="Calibr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796E69F" wp14:editId="131A2367">
                <wp:simplePos x="0" y="0"/>
                <wp:positionH relativeFrom="column">
                  <wp:posOffset>2748280</wp:posOffset>
                </wp:positionH>
                <wp:positionV relativeFrom="paragraph">
                  <wp:posOffset>1107440</wp:posOffset>
                </wp:positionV>
                <wp:extent cx="419100" cy="257810"/>
                <wp:effectExtent l="0" t="0" r="0" b="0"/>
                <wp:wrapNone/>
                <wp:docPr id="7451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9100" cy="2578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62BAE" w:rsidRDefault="00762BAE" w:rsidP="00762BA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vertOverflow="clip" wrap="square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216.4pt;margin-top:87.2pt;width:33pt;height:20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ADjMqwEAADgDAAAOAAAAZHJzL2Uyb0RvYy54bWysUsFuEzEQvSPxD5bvxLtRQ8sqTgVUcKko&#10;UssHOF47a7H2GI+T3fw9YydNK7ghLrNrz/ObefNmfTv7kR1MQgdB8nbRcGaCht6FneQ/nr68u+EM&#10;swq9GiEYyY8G+e3m7Zv1FDuzhAHG3iRGJAG7KUo+5Bw7IVAPxitcQDSBkhaSV5mOaSf6pCZi96NY&#10;Ns17MUHqYwJtEOn27pTkm8pvrdH5wVo0mY2SU2+5xlTjtkSxWatul1QcnD63of6hC69coKIXqjuV&#10;Fdsn9xeVdzoBgs0LDV6AtU6bqoHUtM0fah4HFU3VQsPBeBkT/j9a/e3wPTHXS359tWo5C8qTS09m&#10;zp9gZm2ZzxSxI9hjJGCe6Zp8rlox3oP+iQQRrzCnB0joMo/ZJl++pJTRQ7LgeBk7FWGaLq/aD21D&#10;GU2p5er6pq22iJfHMWH+asCz8iN5IldrA+pwj7mUV90z5NzLqXzpKs/buepbPWvZQn8kKbS0+YGC&#10;HWGSXI8ucjbRIkiOv/YqGc5SHj9D3ZuiIMDHfQbrasHCfOI5FyR7ah/nVSr+vz5X1MvCb34DAAD/&#10;/wMAUEsDBBQABgAIAAAAIQBiDwDw3wAAAAsBAAAPAAAAZHJzL2Rvd25yZXYueG1sTI/BTsMwEETv&#10;SPyDtUjcqNMQoIQ4FUKqQIgLoR/gxiaOEq+t2E4CX89yguPsjGbeVvvVjmzWU+gdCthuMmAaW6d6&#10;7AQcPw5XO2AhSlRydKgFfOkA+/r8rJKlcgu+67mJHaMSDKUUYGL0JeehNdrKsHFeI3mfbrIykpw6&#10;ria5ULkdeZ5lt9zKHmnBSK+fjG6HJlkBh/T8Yudvnvxr0y5o/JCOb4MQlxfr4wOwqNf4F4ZffEKH&#10;mphOLqEKbBRQXOeEHsm4KwpglCjud3Q5Cci3NxnwuuL/f6h/AAAA//8DAFBLAQItABQABgAIAAAA&#10;IQC2gziS/gAAAOEBAAATAAAAAAAAAAAAAAAAAAAAAABbQ29udGVudF9UeXBlc10ueG1sUEsBAi0A&#10;FAAGAAgAAAAhADj9If/WAAAAlAEAAAsAAAAAAAAAAAAAAAAALwEAAF9yZWxzLy5yZWxzUEsBAi0A&#10;FAAGAAgAAAAhAD4AOMyrAQAAOAMAAA4AAAAAAAAAAAAAAAAALgIAAGRycy9lMm9Eb2MueG1sUEsB&#10;Ai0AFAAGAAgAAAAhAGIPAPDfAAAACwEAAA8AAAAAAAAAAAAAAAAABQQAAGRycy9kb3ducmV2Lnht&#10;bFBLBQYAAAAABAAEAPMAAAARBQAAAAA=&#10;" filled="f" stroked="f">
                <v:path arrowok="t"/>
                <v:textbox>
                  <w:txbxContent>
                    <w:p w:rsidR="00762BAE" w:rsidRDefault="00762BAE" w:rsidP="00762BA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831CA8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CCDE63" wp14:editId="0A7C701B">
                <wp:simplePos x="0" y="0"/>
                <wp:positionH relativeFrom="column">
                  <wp:posOffset>1718310</wp:posOffset>
                </wp:positionH>
                <wp:positionV relativeFrom="paragraph">
                  <wp:posOffset>-294005</wp:posOffset>
                </wp:positionV>
                <wp:extent cx="45085" cy="951230"/>
                <wp:effectExtent l="4128" t="0" r="16192" b="16193"/>
                <wp:wrapNone/>
                <wp:docPr id="2" name="Left Bracke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5085" cy="951230"/>
                        </a:xfrm>
                        <a:prstGeom prst="leftBracke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eft Bracket 2" o:spid="_x0000_s1026" type="#_x0000_t85" style="position:absolute;margin-left:135.3pt;margin-top:-23.15pt;width:3.55pt;height:74.9pt;rotation: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1DVohgIAAHYFAAAOAAAAZHJzL2Uyb0RvYy54bWysVN9v2yAQfp+0/wHxvjr2krWN4lRZq06T&#10;orZaO/WZYGjQgGNA4mR/fQ9sp1FXTdo0P1gcd/dx992P2cXOaLIVPiiwNS1PRpQIy6FR9qmm3x+u&#10;P5xREiKzDdNgRU33ItCL+ft3s9ZNRQVr0I3wBEFsmLaupusY3bQoAl8Lw8IJOGFRKcEbFlH0T0Xj&#10;WYvoRhfVaPSpaME3zgMXIeDtVaek84wvpeDxVsogItE1xdhi/vv8X6V/MZ+x6ZNnbq14Hwb7hygM&#10;UxYfPUBdscjIxqvfoIziHgLIeMLBFCCl4iLngNmUo1fZ3K+ZEzkXJCe4A03h/8Hym+2dJ6qpaUWJ&#10;ZQZLtBQyks+e8R9IW5UYal2YouG9u/O9FPCY0t1Jb4gHpHUyHqUvk4BpkV3meH/gWOwi4Xg5nozO&#10;JpRw1JxPyupjLkHRISVE50P8IsCQdKipxmD6WDI02y5DxCDQY7BMXtqSFtuvOu0jCKBVc620Tsrc&#10;TOJSe7Jl2AZxV6akEOHICiVt8TKl2iWXT3GvRYf/TUikCRMocxyvMBnnwsYBV1u0Tm4SIzg4dtz8&#10;0bG3T64iN+/fOB888stg48HZKAv+rbBfqJCd/cBAl3eiYAXNHjsk1xgHKDh+rbAySxbiHfM4K3iJ&#10;8x9v8Sc1YBWgP1GyBv/rrftkjy2MWkpanL2ahp8b5gUl+qvF5j4vx+M0rFkYT04rFPyxZnWssRtz&#10;CVjXMkeXj8k+6uEoPZhHXBOL9CqqmOX4dk159INwGbudgIuGi8Uim+GAOhaX9t7xoeqp5R52j8y7&#10;vj0jtvUNDHPKpq/as7NN9bCw2ESQKvfuC6893zjcuSH7RZS2x7GcrV7W5fwZAAD//wMAUEsDBBQA&#10;BgAIAAAAIQDY2h1E3AAAAAkBAAAPAAAAZHJzL2Rvd25yZXYueG1sTI/LTsMwEEX3SPyDNUjsqJOU&#10;IhLiVICoxLalsJ7GQxw1tiPbaQNfz7CC3VzN0X3U69kO4kQh9t4pyBcZCHKt173rFOzfNjf3IGJC&#10;p3HwjhR8UYR1c3lRY6X92W3ptEudYBMXK1RgUhorKWNryGJc+JEc/z59sJhYhk7qgGc2t4MssuxO&#10;WuwdJxgc6dlQe9xNVsHLlD6+zdNqOx9D3Nt2Y97x1Sh1fTU/PoBINKc/GH7rc3VouNPBT05HMbAu&#10;yyWjCooVb2JgeVvmIA58FDnIppb/FzQ/AAAA//8DAFBLAQItABQABgAIAAAAIQC2gziS/gAAAOEB&#10;AAATAAAAAAAAAAAAAAAAAAAAAABbQ29udGVudF9UeXBlc10ueG1sUEsBAi0AFAAGAAgAAAAhADj9&#10;If/WAAAAlAEAAAsAAAAAAAAAAAAAAAAALwEAAF9yZWxzLy5yZWxzUEsBAi0AFAAGAAgAAAAhAELU&#10;NWiGAgAAdgUAAA4AAAAAAAAAAAAAAAAALgIAAGRycy9lMm9Eb2MueG1sUEsBAi0AFAAGAAgAAAAh&#10;ANjaHUTcAAAACQEAAA8AAAAAAAAAAAAAAAAA4AQAAGRycy9kb3ducmV2LnhtbFBLBQYAAAAABAAE&#10;APMAAADpBQAAAAA=&#10;" adj="85" strokecolor="black [3213]" strokeweight="1pt"/>
            </w:pict>
          </mc:Fallback>
        </mc:AlternateContent>
      </w:r>
      <w:r w:rsidRPr="00831CA8">
        <w:rPr>
          <w:rFonts w:asciiTheme="majorBidi" w:hAnsiTheme="majorBidi" w:cstheme="majorBidi"/>
        </w:rPr>
        <w:object w:dxaOrig="8338" w:dyaOrig="698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0.5pt;height:315pt" o:ole="">
            <v:imagedata r:id="rId9" o:title=""/>
          </v:shape>
          <o:OLEObject Type="Embed" ProgID="Prism5.Document" ShapeID="_x0000_i1025" DrawAspect="Content" ObjectID="_1561375164" r:id="rId10"/>
        </w:object>
      </w:r>
    </w:p>
    <w:p w:rsidR="00762BAE" w:rsidRPr="00831CA8" w:rsidRDefault="00762BAE" w:rsidP="00762BAE">
      <w:pPr>
        <w:tabs>
          <w:tab w:val="left" w:pos="1958"/>
        </w:tabs>
        <w:spacing w:after="0" w:line="480" w:lineRule="auto"/>
        <w:ind w:left="284" w:hanging="284"/>
        <w:jc w:val="both"/>
        <w:rPr>
          <w:rFonts w:asciiTheme="majorBidi" w:hAnsiTheme="majorBidi" w:cstheme="majorBidi"/>
          <w:sz w:val="24"/>
          <w:szCs w:val="24"/>
        </w:rPr>
      </w:pPr>
      <w:r w:rsidRPr="00831CA8">
        <w:rPr>
          <w:rFonts w:asciiTheme="majorBidi" w:hAnsiTheme="majorBidi" w:cstheme="majorBidi"/>
          <w:b/>
          <w:bCs/>
          <w:sz w:val="24"/>
          <w:szCs w:val="24"/>
        </w:rPr>
        <w:t>S4 Fig.</w:t>
      </w:r>
      <w:r w:rsidRPr="00831CA8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 xml:space="preserve">Number of bacterial replicates transformed with </w:t>
      </w:r>
      <w:r w:rsidRPr="00831CA8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NS2 </w:t>
      </w:r>
      <w:proofErr w:type="spellStart"/>
      <w:r w:rsidRPr="00831CA8">
        <w:rPr>
          <w:rFonts w:asciiTheme="majorBidi" w:hAnsiTheme="majorBidi" w:cstheme="majorBidi"/>
          <w:b/>
          <w:bCs/>
          <w:sz w:val="24"/>
          <w:szCs w:val="24"/>
        </w:rPr>
        <w:t>gene+Gel.NPs</w:t>
      </w:r>
      <w:proofErr w:type="spellEnd"/>
      <w:r w:rsidRPr="00831CA8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831CA8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NS2 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 xml:space="preserve">gene alone and </w:t>
      </w:r>
      <w:proofErr w:type="spellStart"/>
      <w:r w:rsidRPr="00831CA8">
        <w:rPr>
          <w:rFonts w:asciiTheme="majorBidi" w:hAnsiTheme="majorBidi" w:cstheme="majorBidi"/>
          <w:b/>
          <w:bCs/>
          <w:sz w:val="24"/>
          <w:szCs w:val="24"/>
        </w:rPr>
        <w:t>Gel.NPs</w:t>
      </w:r>
      <w:proofErr w:type="spellEnd"/>
      <w:r w:rsidRPr="00831CA8">
        <w:rPr>
          <w:rFonts w:asciiTheme="majorBidi" w:hAnsiTheme="majorBidi" w:cstheme="majorBidi"/>
          <w:b/>
          <w:bCs/>
          <w:sz w:val="24"/>
          <w:szCs w:val="24"/>
        </w:rPr>
        <w:t xml:space="preserve"> alone</w:t>
      </w:r>
      <w:r w:rsidRPr="00831CA8"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 w:rsidRPr="00831CA8">
        <w:rPr>
          <w:rFonts w:asciiTheme="majorBidi" w:hAnsiTheme="majorBidi" w:cstheme="majorBidi"/>
          <w:sz w:val="24"/>
          <w:szCs w:val="24"/>
        </w:rPr>
        <w:t>ImageJ</w:t>
      </w:r>
      <w:proofErr w:type="spellEnd"/>
      <w:r w:rsidRPr="00831CA8">
        <w:rPr>
          <w:rFonts w:asciiTheme="majorBidi" w:hAnsiTheme="majorBidi" w:cstheme="majorBidi"/>
          <w:sz w:val="24"/>
          <w:szCs w:val="24"/>
        </w:rPr>
        <w:t xml:space="preserve"> soft</w:t>
      </w:r>
      <w:bookmarkStart w:id="0" w:name="_GoBack"/>
      <w:bookmarkEnd w:id="0"/>
      <w:r w:rsidRPr="00831CA8">
        <w:rPr>
          <w:rFonts w:asciiTheme="majorBidi" w:hAnsiTheme="majorBidi" w:cstheme="majorBidi"/>
          <w:sz w:val="24"/>
          <w:szCs w:val="24"/>
        </w:rPr>
        <w:t xml:space="preserve">ware was used to count bacterial replicates in confocal micrographs. </w:t>
      </w:r>
      <w:r w:rsidRPr="00831CA8">
        <w:rPr>
          <w:rFonts w:asciiTheme="majorBidi" w:eastAsia="Calibri" w:hAnsiTheme="majorBidi" w:cstheme="majorBidi"/>
          <w:sz w:val="24"/>
          <w:szCs w:val="24"/>
        </w:rPr>
        <w:t xml:space="preserve">Each bar represents mean ± SE of four independent experiments. As shown </w:t>
      </w:r>
      <w:r w:rsidRPr="00831CA8">
        <w:rPr>
          <w:rFonts w:asciiTheme="majorBidi" w:hAnsiTheme="majorBidi" w:cstheme="majorBidi"/>
          <w:sz w:val="24"/>
          <w:szCs w:val="24"/>
        </w:rPr>
        <w:t xml:space="preserve">the number of bacterial colonies in the plate with bacteria transformed with recombinant </w:t>
      </w:r>
      <w:r w:rsidRPr="00831CA8">
        <w:rPr>
          <w:rFonts w:asciiTheme="majorBidi" w:hAnsiTheme="majorBidi" w:cstheme="majorBidi"/>
          <w:i/>
          <w:iCs/>
          <w:sz w:val="24"/>
          <w:szCs w:val="24"/>
        </w:rPr>
        <w:t>NS2</w:t>
      </w:r>
      <w:r w:rsidRPr="00831CA8">
        <w:rPr>
          <w:rFonts w:asciiTheme="majorBidi" w:hAnsiTheme="majorBidi" w:cstheme="majorBidi"/>
          <w:sz w:val="24"/>
          <w:szCs w:val="24"/>
        </w:rPr>
        <w:t xml:space="preserve">+Gel.NPs conjugate was higher than the number of bacterial colonies in the plate with bacteria transformed with recombinant </w:t>
      </w:r>
      <w:r w:rsidRPr="00831CA8">
        <w:rPr>
          <w:rFonts w:asciiTheme="majorBidi" w:hAnsiTheme="majorBidi" w:cstheme="majorBidi"/>
          <w:i/>
          <w:iCs/>
          <w:sz w:val="24"/>
          <w:szCs w:val="24"/>
        </w:rPr>
        <w:t>NS2</w:t>
      </w:r>
      <w:r w:rsidRPr="00831CA8">
        <w:rPr>
          <w:rFonts w:asciiTheme="majorBidi" w:hAnsiTheme="majorBidi" w:cstheme="majorBidi"/>
          <w:sz w:val="24"/>
          <w:szCs w:val="24"/>
        </w:rPr>
        <w:t xml:space="preserve"> gene alone. While no bacterial colonies in the plate with bacteria transformed with </w:t>
      </w:r>
      <w:proofErr w:type="spellStart"/>
      <w:r w:rsidRPr="00831CA8">
        <w:rPr>
          <w:rFonts w:asciiTheme="majorBidi" w:hAnsiTheme="majorBidi" w:cstheme="majorBidi"/>
          <w:sz w:val="24"/>
          <w:szCs w:val="24"/>
        </w:rPr>
        <w:t>Gel.NPs</w:t>
      </w:r>
      <w:proofErr w:type="spellEnd"/>
      <w:r w:rsidRPr="00831CA8">
        <w:rPr>
          <w:rFonts w:asciiTheme="majorBidi" w:hAnsiTheme="majorBidi" w:cstheme="majorBidi"/>
          <w:sz w:val="24"/>
          <w:szCs w:val="24"/>
        </w:rPr>
        <w:t xml:space="preserve"> alone.</w:t>
      </w:r>
    </w:p>
    <w:p w:rsidR="00762BAE" w:rsidRPr="00831CA8" w:rsidRDefault="00762BAE" w:rsidP="00762BAE">
      <w:pPr>
        <w:spacing w:after="0" w:line="480" w:lineRule="auto"/>
        <w:ind w:left="284" w:hanging="284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831CA8">
        <w:rPr>
          <w:rFonts w:asciiTheme="majorBidi" w:eastAsia="Calibri" w:hAnsiTheme="majorBidi" w:cstheme="majorBidi"/>
          <w:sz w:val="24"/>
          <w:szCs w:val="24"/>
        </w:rPr>
        <w:t xml:space="preserve">-There is a significant difference between groups by using one way ANOVA at P&lt; 0.05 followed by Duncan multiple comparison test.       </w:t>
      </w:r>
    </w:p>
    <w:p w:rsidR="00762BAE" w:rsidRPr="00831CA8" w:rsidRDefault="00762BAE" w:rsidP="00762BAE">
      <w:pPr>
        <w:spacing w:after="0" w:line="480" w:lineRule="auto"/>
        <w:ind w:left="284" w:hanging="284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831CA8">
        <w:rPr>
          <w:rFonts w:asciiTheme="majorBidi" w:eastAsia="Calibri" w:hAnsiTheme="majorBidi" w:cstheme="majorBidi"/>
          <w:sz w:val="24"/>
          <w:szCs w:val="24"/>
        </w:rPr>
        <w:t>- The different letters means that there is a significant difference between groups by using Duncan multiple comparison test (P= 0.000).</w:t>
      </w:r>
    </w:p>
    <w:p w:rsidR="00CF7637" w:rsidRPr="00762BAE" w:rsidRDefault="00762BAE" w:rsidP="00762BAE">
      <w:pPr>
        <w:spacing w:after="0" w:line="480" w:lineRule="auto"/>
        <w:ind w:left="284" w:hanging="284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831CA8">
        <w:rPr>
          <w:rFonts w:asciiTheme="majorBidi" w:eastAsia="Calibri" w:hAnsiTheme="majorBidi" w:cstheme="majorBidi"/>
          <w:sz w:val="24"/>
          <w:szCs w:val="24"/>
        </w:rPr>
        <w:t>-</w:t>
      </w:r>
      <w:r w:rsidRPr="00831CA8">
        <w:rPr>
          <w:rFonts w:asciiTheme="majorBidi" w:eastAsia="Calibri" w:hAnsiTheme="majorBidi" w:cstheme="majorBidi"/>
          <w:sz w:val="24"/>
          <w:szCs w:val="24"/>
          <w:vertAlign w:val="superscript"/>
        </w:rPr>
        <w:t xml:space="preserve">* </w:t>
      </w:r>
      <w:r w:rsidRPr="00831CA8">
        <w:rPr>
          <w:rFonts w:asciiTheme="majorBidi" w:eastAsia="Calibri" w:hAnsiTheme="majorBidi" w:cstheme="majorBidi"/>
          <w:sz w:val="24"/>
          <w:szCs w:val="24"/>
        </w:rPr>
        <w:t xml:space="preserve">Statistically significant difference </w:t>
      </w:r>
      <w:r w:rsidRPr="00831CA8">
        <w:rPr>
          <w:rFonts w:asciiTheme="majorBidi" w:hAnsiTheme="majorBidi" w:cstheme="majorBidi"/>
          <w:sz w:val="24"/>
          <w:szCs w:val="24"/>
        </w:rPr>
        <w:t>compared with other</w:t>
      </w:r>
      <w:r w:rsidRPr="00831CA8">
        <w:rPr>
          <w:rFonts w:asciiTheme="majorBidi" w:eastAsia="Calibri" w:hAnsiTheme="majorBidi" w:cstheme="majorBidi"/>
          <w:sz w:val="24"/>
          <w:szCs w:val="24"/>
        </w:rPr>
        <w:t xml:space="preserve"> groups using student t- test </w:t>
      </w:r>
      <w:bookmarkStart w:id="1" w:name="OLE_LINK20"/>
      <w:r w:rsidRPr="00831CA8">
        <w:rPr>
          <w:rFonts w:asciiTheme="majorBidi" w:eastAsia="Calibri" w:hAnsiTheme="majorBidi" w:cstheme="majorBidi"/>
          <w:sz w:val="24"/>
          <w:szCs w:val="24"/>
        </w:rPr>
        <w:t>(P= 0.000).</w:t>
      </w:r>
      <w:bookmarkEnd w:id="1"/>
    </w:p>
    <w:sectPr w:rsidR="00CF7637" w:rsidRPr="00762BAE" w:rsidSect="002F2367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BAE"/>
    <w:rsid w:val="002F2367"/>
    <w:rsid w:val="004C43AB"/>
    <w:rsid w:val="00762BAE"/>
    <w:rsid w:val="00FB0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BA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62B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B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B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BA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62B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B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B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ba</dc:creator>
  <cp:lastModifiedBy>Heba</cp:lastModifiedBy>
  <cp:revision>3</cp:revision>
  <dcterms:created xsi:type="dcterms:W3CDTF">2017-07-12T18:27:00Z</dcterms:created>
  <dcterms:modified xsi:type="dcterms:W3CDTF">2017-07-12T18:33:00Z</dcterms:modified>
</cp:coreProperties>
</file>